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60A97C" w14:textId="53583288" w:rsidR="00415F72" w:rsidRPr="00DD2D1F" w:rsidRDefault="004E36D1" w:rsidP="009A6D87">
      <w:pPr>
        <w:jc w:val="center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T</w:t>
      </w:r>
      <w:r w:rsidR="00DD2D1F" w:rsidRPr="00DD2D1F">
        <w:rPr>
          <w:rFonts w:ascii="Times New Roman" w:hAnsi="Times New Roman" w:cs="Times New Roman"/>
          <w:b/>
          <w:bCs/>
          <w:kern w:val="0"/>
          <w:sz w:val="20"/>
          <w:szCs w:val="20"/>
        </w:rPr>
        <w:t>able</w:t>
      </w:r>
      <w:r w:rsidR="00104D45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 xml:space="preserve"> EV</w:t>
      </w:r>
      <w:r w:rsidR="00DD2D1F" w:rsidRPr="00DD2D1F">
        <w:rPr>
          <w:rFonts w:ascii="Times New Roman" w:hAnsi="Times New Roman" w:cs="Times New Roman"/>
          <w:b/>
          <w:bCs/>
          <w:kern w:val="0"/>
          <w:sz w:val="20"/>
          <w:szCs w:val="20"/>
        </w:rPr>
        <w:t>1.</w:t>
      </w:r>
      <w:r w:rsidR="00DD2D1F" w:rsidRPr="00DD2D1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Clinical characteristics of </w:t>
      </w:r>
      <w:r w:rsidR="00517E6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h</w:t>
      </w:r>
      <w:r w:rsidR="00517E60" w:rsidRPr="00517E6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ealthy controls</w:t>
      </w:r>
      <w:r w:rsidR="00C800C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and </w:t>
      </w:r>
      <w:r w:rsidR="00C800C0" w:rsidRPr="00DD2D1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atients</w:t>
      </w:r>
      <w:r w:rsidR="002D66E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with CD</w:t>
      </w:r>
    </w:p>
    <w:tbl>
      <w:tblPr>
        <w:tblW w:w="9746" w:type="dxa"/>
        <w:tblLook w:val="04A0" w:firstRow="1" w:lastRow="0" w:firstColumn="1" w:lastColumn="0" w:noHBand="0" w:noVBand="1"/>
      </w:tblPr>
      <w:tblGrid>
        <w:gridCol w:w="2977"/>
        <w:gridCol w:w="2046"/>
        <w:gridCol w:w="2065"/>
        <w:gridCol w:w="1899"/>
        <w:gridCol w:w="759"/>
      </w:tblGrid>
      <w:tr w:rsidR="009D412C" w:rsidRPr="00972A30" w14:paraId="0E308C45" w14:textId="31628066" w:rsidTr="00DE0496">
        <w:trPr>
          <w:trHeight w:val="280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B264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0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96F3" w14:textId="4E4275B4" w:rsidR="009D412C" w:rsidRPr="00972A30" w:rsidRDefault="00C16D1A" w:rsidP="007E2C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lthy controls</w:t>
            </w:r>
          </w:p>
        </w:tc>
        <w:tc>
          <w:tcPr>
            <w:tcW w:w="20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9C0D" w14:textId="77777777" w:rsidR="009D412C" w:rsidRPr="00972A30" w:rsidRDefault="009D412C" w:rsidP="007E2C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rivation cohort</w:t>
            </w:r>
          </w:p>
        </w:tc>
        <w:tc>
          <w:tcPr>
            <w:tcW w:w="189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0B57D3" w14:textId="278EA0EA" w:rsidR="009D412C" w:rsidRPr="002D76D9" w:rsidRDefault="009D412C" w:rsidP="007E2C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76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est</w:t>
            </w:r>
            <w:r w:rsidRPr="002D76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D76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hort</w:t>
            </w:r>
          </w:p>
        </w:tc>
        <w:tc>
          <w:tcPr>
            <w:tcW w:w="75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AE4A07F" w14:textId="5447A672" w:rsidR="009D412C" w:rsidRPr="00327637" w:rsidRDefault="009D412C" w:rsidP="007E2C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412C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540CF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="00540CF0" w:rsidRPr="008E4AA6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9D412C" w:rsidRPr="00972A30" w14:paraId="66444E73" w14:textId="1FEE0101" w:rsidTr="00DE0496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1FC1E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20EEC" w14:textId="1F2F6307" w:rsidR="009D412C" w:rsidRPr="00972A30" w:rsidRDefault="009D412C" w:rsidP="007E2C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</w:t>
            </w: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34FAC" w14:textId="4E709125" w:rsidR="009D412C" w:rsidRPr="00972A30" w:rsidRDefault="009D412C" w:rsidP="007E2C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</w:t>
            </w: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2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EBA6EC" w14:textId="1AFF910D" w:rsidR="009D412C" w:rsidRPr="002D76D9" w:rsidRDefault="009D412C" w:rsidP="007E2C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76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2D76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=</w:t>
            </w:r>
            <w:r w:rsidR="00BF6ED5" w:rsidRPr="002D76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  <w:r w:rsidRPr="002D76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5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8A9472D" w14:textId="77777777" w:rsidR="009D412C" w:rsidRDefault="009D412C" w:rsidP="007E2C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12C" w:rsidRPr="00972A30" w14:paraId="48AC0B7A" w14:textId="611C4B95" w:rsidTr="00DE0496">
        <w:trPr>
          <w:trHeight w:val="280"/>
        </w:trPr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913A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, n (%)</w:t>
            </w:r>
          </w:p>
        </w:tc>
        <w:tc>
          <w:tcPr>
            <w:tcW w:w="20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5D26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570A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44E5BAF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58C82DA" w14:textId="094065E9" w:rsidR="009D412C" w:rsidRPr="00827F19" w:rsidRDefault="00827F19" w:rsidP="00B2387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464A1B">
              <w:rPr>
                <w:rFonts w:ascii="Times New Roman" w:hAnsi="Times New Roman" w:cs="Times New Roman"/>
                <w:kern w:val="0"/>
                <w:sz w:val="20"/>
                <w:szCs w:val="20"/>
              </w:rPr>
              <w:t>904</w:t>
            </w:r>
          </w:p>
        </w:tc>
      </w:tr>
      <w:tr w:rsidR="009D412C" w:rsidRPr="00972A30" w14:paraId="412E7B2C" w14:textId="4A849201" w:rsidTr="00DE0496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1014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Male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910D" w14:textId="698E08D1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 (82.1</w:t>
            </w:r>
            <w:r w:rsidR="00653DB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8BFF" w14:textId="31FB2FE5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 (80.</w:t>
            </w:r>
            <w:r w:rsidR="008049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4FF86" w14:textId="3FBB66BB" w:rsidR="009D412C" w:rsidRPr="00972A30" w:rsidRDefault="00847733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  <w:r w:rsidR="00FA0C68" w:rsidRPr="00FA0C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7</w:t>
            </w:r>
            <w:r w:rsidR="00D371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9</w:t>
            </w:r>
            <w:r w:rsidR="00FA0C68" w:rsidRPr="00FA0C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1FBAA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12C" w:rsidRPr="00972A30" w14:paraId="2B0D8A4E" w14:textId="2A8097A7" w:rsidTr="00DE0496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100A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Female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2D4C" w14:textId="65863EFD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 (17.</w:t>
            </w:r>
            <w:r w:rsidR="00653DB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7208" w14:textId="01F799A0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 (19.6</w:t>
            </w:r>
            <w:r w:rsidR="00362A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DA821" w14:textId="49763BEE" w:rsidR="009D412C" w:rsidRPr="00972A30" w:rsidRDefault="00847733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  <w:r w:rsidR="00FA0C68" w:rsidRPr="00FA0C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2</w:t>
            </w:r>
            <w:r w:rsidR="00D371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  <w:r w:rsidR="00FA0C68" w:rsidRPr="00FA0C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6B4EA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12C" w:rsidRPr="00972A30" w14:paraId="1274ACF1" w14:textId="0D974748" w:rsidTr="00DE0496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8D4E" w14:textId="552DD8C4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  <w:r w:rsidR="006D78D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 w:rsidR="00BB6ECA" w:rsidRPr="00972A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an</w:t>
            </w:r>
            <w:r w:rsidR="002A6F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4832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±</w:t>
            </w:r>
            <w:r w:rsidR="003E0F4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BB6ECA" w:rsidRPr="00972A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D</w:t>
            </w:r>
            <w:r w:rsidR="00BB6E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</w:t>
            </w:r>
            <w:r w:rsidR="00BB6ECA" w:rsidRPr="00972A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dian [IQR]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C14D" w14:textId="28C8821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86</w:t>
            </w:r>
            <w:r w:rsidR="00B572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8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8A40" w14:textId="2DDF6B26" w:rsidR="009D412C" w:rsidRPr="00972A30" w:rsidRDefault="00E51C8D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 [24.00,36.00]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B44FC" w14:textId="7E2434F9" w:rsidR="009D412C" w:rsidRPr="00972A30" w:rsidRDefault="0040709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0 [2</w:t>
            </w:r>
            <w:r w:rsidR="00F7292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,35.00]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65990" w14:textId="2F4E0DCE" w:rsidR="009D412C" w:rsidRPr="00972A30" w:rsidRDefault="00AE3B0F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7B4A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</w:tr>
      <w:tr w:rsidR="00DE0496" w:rsidRPr="00972A30" w14:paraId="1DD0E3C8" w14:textId="45F6E34C" w:rsidTr="00DE0496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5E69" w14:textId="458EAF02" w:rsidR="00DE0496" w:rsidRPr="00972A30" w:rsidRDefault="00DE0496" w:rsidP="00B23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sease course, month</w:t>
            </w:r>
            <w:r w:rsidR="00B344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 w:rsidRPr="00972A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dian [IQR]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B936" w14:textId="77777777" w:rsidR="00DE0496" w:rsidRPr="00972A30" w:rsidRDefault="00DE0496" w:rsidP="00B23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2902" w14:textId="34DB39B4" w:rsidR="00DE0496" w:rsidRPr="00972A30" w:rsidRDefault="00DE0496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8.0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50, 96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0B556" w14:textId="04FD9F5D" w:rsidR="00DE0496" w:rsidRPr="00972A30" w:rsidRDefault="002B64F0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  <w:r w:rsidR="00DE04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 [12.00,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DE049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50]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AA95C" w14:textId="24B260CF" w:rsidR="00DE0496" w:rsidRPr="00972A30" w:rsidRDefault="00DE0496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ED34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7</w:t>
            </w:r>
          </w:p>
        </w:tc>
      </w:tr>
      <w:tr w:rsidR="009D412C" w:rsidRPr="00972A30" w14:paraId="26AD1DE2" w14:textId="1BC00498" w:rsidTr="00DE0496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3004" w14:textId="2536D610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rug us</w:t>
            </w:r>
            <w:r w:rsidR="00540C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e </w:t>
            </w:r>
            <w:r w:rsidR="00540CF0" w:rsidRPr="00540CF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972A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0AC7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61EA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AFB9A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CEA5A" w14:textId="1639EEF5" w:rsidR="009D412C" w:rsidRPr="00C61262" w:rsidRDefault="00C61262" w:rsidP="00B2387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0</w:t>
            </w:r>
            <w:r w:rsidR="004A0E51">
              <w:rPr>
                <w:rFonts w:ascii="Times New Roman" w:hAnsi="Times New Roman" w:cs="Times New Roman"/>
                <w:kern w:val="0"/>
                <w:sz w:val="20"/>
                <w:szCs w:val="20"/>
              </w:rPr>
              <w:t>31</w:t>
            </w:r>
          </w:p>
        </w:tc>
      </w:tr>
      <w:tr w:rsidR="009D412C" w:rsidRPr="00972A30" w14:paraId="2CCA41C8" w14:textId="43373BD6" w:rsidTr="00DE0496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32B4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Biologics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07CC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DFDF" w14:textId="7728AC21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 (28.0</w:t>
            </w:r>
            <w:r w:rsidR="00716F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B4104" w14:textId="39C13888" w:rsidR="009D412C" w:rsidRPr="00972A30" w:rsidRDefault="00C10E86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564838" w:rsidRPr="005648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06</w:t>
            </w:r>
            <w:r w:rsidR="00564838" w:rsidRPr="005648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F62F9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12C" w:rsidRPr="00972A30" w14:paraId="53BD88C9" w14:textId="3884C951" w:rsidTr="00DE0496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7257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Corticosteroids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67E5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9270" w14:textId="7E41A0A8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4.</w:t>
            </w:r>
            <w:r w:rsidR="00716F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FDEEB" w14:textId="3C1DEAE7" w:rsidR="009D412C" w:rsidRPr="00972A30" w:rsidRDefault="00F90C98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564838" w:rsidRPr="005648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3</w:t>
            </w:r>
            <w:r w:rsidR="00564838" w:rsidRPr="005648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C009D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12C" w:rsidRPr="00972A30" w14:paraId="71472EE6" w14:textId="08207F39" w:rsidTr="00DE0496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6668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Immunomodulator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6007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A185" w14:textId="16D8151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 (2</w:t>
            </w:r>
            <w:r w:rsidR="00D83DF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7</w:t>
            </w: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B2510" w14:textId="01B961B7" w:rsidR="009D412C" w:rsidRPr="00972A30" w:rsidRDefault="00F90C98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564838" w:rsidRPr="005648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06</w:t>
            </w:r>
            <w:r w:rsidR="00564838" w:rsidRPr="005648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D6EAB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12C" w:rsidRPr="00972A30" w14:paraId="7068B5B8" w14:textId="3B4B8278" w:rsidTr="00DE0496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331D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5-Aminosalicylic acid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C403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972E" w14:textId="3B3772B2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 (16.</w:t>
            </w:r>
            <w:r w:rsidR="00F856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E1E71" w14:textId="0E51FD58" w:rsidR="009D412C" w:rsidRPr="00972A30" w:rsidRDefault="00F90C98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  <w:r w:rsidR="00564838" w:rsidRPr="005648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56</w:t>
            </w:r>
            <w:r w:rsidR="00564838" w:rsidRPr="005648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90218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12C" w:rsidRPr="00972A30" w14:paraId="446D6C35" w14:textId="52323E04" w:rsidTr="00DE0496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5744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rgery, n (%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BC9F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EF69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AA88F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1FD7C" w14:textId="731E5496" w:rsidR="009D412C" w:rsidRPr="008E6894" w:rsidRDefault="008E6894" w:rsidP="00B2387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FE251E">
              <w:rPr>
                <w:rFonts w:ascii="Times New Roman" w:hAnsi="Times New Roman" w:cs="Times New Roman"/>
                <w:kern w:val="0"/>
                <w:sz w:val="20"/>
                <w:szCs w:val="20"/>
              </w:rPr>
              <w:t>758</w:t>
            </w:r>
          </w:p>
        </w:tc>
      </w:tr>
      <w:tr w:rsidR="009D412C" w:rsidRPr="00972A30" w14:paraId="5D68954C" w14:textId="51E67CAD" w:rsidTr="00DE0496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F7A9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Intestinal surgery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D009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A13F" w14:textId="03FF829C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 (25.2</w:t>
            </w:r>
            <w:r w:rsidR="00627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DD14C" w14:textId="2E8DDC5F" w:rsidR="009D412C" w:rsidRPr="00972A30" w:rsidRDefault="00F82354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8A2F56" w:rsidRPr="008A2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63</w:t>
            </w:r>
            <w:r w:rsidR="008A2F56" w:rsidRPr="008A2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9D1CA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12C" w:rsidRPr="00972A30" w14:paraId="62A50437" w14:textId="3501FD2A" w:rsidTr="00DE0496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7348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Perianal surgery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4F7F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99C6" w14:textId="5E2AEB12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 (1</w:t>
            </w:r>
            <w:r w:rsidR="00A774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5</w:t>
            </w: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60F32" w14:textId="2E4ECF61" w:rsidR="009D412C" w:rsidRPr="00972A30" w:rsidRDefault="00F82354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8A2F56" w:rsidRPr="008A2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94</w:t>
            </w:r>
            <w:r w:rsidR="008A2F56" w:rsidRPr="008A2F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9F260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12C" w:rsidRPr="00972A30" w14:paraId="7EE73275" w14:textId="1DB4169B" w:rsidTr="00DE0496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902A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ntreal classification, n (%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8175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5C6B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88842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407F6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D412C" w:rsidRPr="00972A30" w14:paraId="39000B10" w14:textId="01421F12" w:rsidTr="00DE0496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BE8C" w14:textId="77777777" w:rsidR="009D412C" w:rsidRPr="002C6734" w:rsidRDefault="009D412C" w:rsidP="002C673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C6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C712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B896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FB395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E9994" w14:textId="0C098B1D" w:rsidR="009D412C" w:rsidRPr="000023A6" w:rsidRDefault="000023A6" w:rsidP="00B2387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74327D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9</w:t>
            </w:r>
          </w:p>
        </w:tc>
      </w:tr>
      <w:tr w:rsidR="009D412C" w:rsidRPr="00972A30" w14:paraId="69792B42" w14:textId="2546AAC5" w:rsidTr="00DE0496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43F8" w14:textId="06E84B97" w:rsidR="009D412C" w:rsidRPr="00061795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7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A1 [</w:t>
            </w:r>
            <w:r w:rsidR="00DF550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≤</w:t>
            </w:r>
            <w:r w:rsidRPr="000617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]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7529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673B" w14:textId="41431F61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.</w:t>
            </w:r>
            <w:r w:rsidR="00BB78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28DCF" w14:textId="09F37346" w:rsidR="009D412C" w:rsidRPr="00972A30" w:rsidRDefault="00A97AD4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="002540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00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20B01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12C" w:rsidRPr="00972A30" w14:paraId="5FFCCFA5" w14:textId="063CEB20" w:rsidTr="00DE0496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613C" w14:textId="77777777" w:rsidR="009D412C" w:rsidRPr="00061795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7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A2 [17-40]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27F8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2186" w14:textId="3A95BD8C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8 (87.</w:t>
            </w:r>
            <w:r w:rsidR="00BB78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7F48F" w14:textId="027CEB56" w:rsidR="009D412C" w:rsidRPr="00972A30" w:rsidRDefault="00600ED5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  <w:r w:rsidR="00E449CF" w:rsidRPr="00E44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9</w:t>
            </w:r>
            <w:r w:rsidR="00CD28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9</w:t>
            </w:r>
            <w:r w:rsidR="00E449CF" w:rsidRPr="00E44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4E238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12C" w:rsidRPr="00972A30" w14:paraId="49FA2F83" w14:textId="3E377601" w:rsidTr="00DE0496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CF1A" w14:textId="77777777" w:rsidR="009D412C" w:rsidRPr="00061795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6179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A3 [&gt;40]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C9FA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31C5" w14:textId="4FA4382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 (10.</w:t>
            </w:r>
            <w:r w:rsidR="00346C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74227" w14:textId="6E352E14" w:rsidR="009D412C" w:rsidRPr="00972A30" w:rsidRDefault="00CD28CB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E449CF" w:rsidRPr="00E44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1</w:t>
            </w:r>
            <w:r w:rsidR="00E449CF" w:rsidRPr="00E449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6E146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12C" w:rsidRPr="00972A30" w14:paraId="0BF932FA" w14:textId="32ED1D43" w:rsidTr="00DE0496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99F8" w14:textId="77777777" w:rsidR="009D412C" w:rsidRPr="002C6734" w:rsidRDefault="009D412C" w:rsidP="002C673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C6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isease location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8FB8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4A67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FE868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85D4B" w14:textId="66A80DD7" w:rsidR="009D412C" w:rsidRPr="00481B63" w:rsidRDefault="00481B63" w:rsidP="00B2387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9A5C5C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3</w:t>
            </w:r>
          </w:p>
        </w:tc>
      </w:tr>
      <w:tr w:rsidR="009D412C" w:rsidRPr="00972A30" w14:paraId="0B1ED497" w14:textId="036FEACE" w:rsidTr="00DE0496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6753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L1 [terminal ileum]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D86F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E8C6" w14:textId="34FBBAA8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 (10.7</w:t>
            </w:r>
            <w:r w:rsidR="009825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D745A" w14:textId="7CB1C305" w:rsidR="009D412C" w:rsidRPr="00972A30" w:rsidRDefault="00B2572F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345D46" w:rsidRPr="00345D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6</w:t>
            </w:r>
            <w:r w:rsidR="00130F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345D46" w:rsidRPr="00345D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F8B2B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12C" w:rsidRPr="00972A30" w14:paraId="07911E1D" w14:textId="58DAE283" w:rsidTr="00DE0496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6478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L2 [colon]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3199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AAE7" w14:textId="21DE4A3D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3.7</w:t>
            </w:r>
            <w:r w:rsidR="002427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8CA7B" w14:textId="745BEDA6" w:rsidR="009D412C" w:rsidRPr="00972A30" w:rsidRDefault="00B2572F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345D46" w:rsidRPr="00345D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9</w:t>
            </w:r>
            <w:r w:rsidR="00345D46" w:rsidRPr="00345D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09906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12C" w:rsidRPr="00972A30" w14:paraId="778B14FE" w14:textId="436B686D" w:rsidTr="00DE0496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E8DE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L3 [</w:t>
            </w:r>
            <w:proofErr w:type="spellStart"/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eocolon</w:t>
            </w:r>
            <w:proofErr w:type="spellEnd"/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7E89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5191" w14:textId="52C2CCBD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 (81.3</w:t>
            </w:r>
            <w:r w:rsidR="009825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3779D" w14:textId="100841A2" w:rsidR="009D412C" w:rsidRPr="00972A30" w:rsidRDefault="00B2572F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  <w:r w:rsidR="00345D46" w:rsidRPr="00345D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.69</w:t>
            </w:r>
            <w:r w:rsidR="00345D46" w:rsidRPr="00345D4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1F0FF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12C" w:rsidRPr="00972A30" w14:paraId="10D43730" w14:textId="1BD7207C" w:rsidTr="00DE0496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5500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L4 [upper gastrointestinal]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BD3E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97A4" w14:textId="1635474E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4.2</w:t>
            </w:r>
            <w:r w:rsidR="0098257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A484B" w14:textId="47067AFA" w:rsidR="009D412C" w:rsidRPr="00972A30" w:rsidRDefault="00B2572F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25407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00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5F137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12C" w:rsidRPr="00972A30" w14:paraId="1D24FC30" w14:textId="2A039F5A" w:rsidTr="00DE0496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E04A" w14:textId="77777777" w:rsidR="009D412C" w:rsidRPr="00972A30" w:rsidRDefault="009D412C" w:rsidP="002C673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2C673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isease behavior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4508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2F0E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16419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50766" w14:textId="20495548" w:rsidR="009D412C" w:rsidRPr="002C3C5D" w:rsidRDefault="002C3C5D" w:rsidP="00B2387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2B2D7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6</w:t>
            </w:r>
          </w:p>
        </w:tc>
      </w:tr>
      <w:tr w:rsidR="009D412C" w:rsidRPr="00972A30" w14:paraId="5F632237" w14:textId="23F9CDBE" w:rsidTr="00DE0496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7795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B1 [inflammatory]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672C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C6DF" w14:textId="0EFF80EF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 (37.</w:t>
            </w:r>
            <w:r w:rsidR="000D64D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FCF79" w14:textId="70F05BE4" w:rsidR="009D412C" w:rsidRPr="00972A30" w:rsidRDefault="002544CB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  <w:r w:rsidR="00DE6B83" w:rsidRPr="00DE6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5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75</w:t>
            </w:r>
            <w:r w:rsidR="00DE6B83" w:rsidRPr="00DE6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6A4E6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12C" w:rsidRPr="00972A30" w14:paraId="628EA4A0" w14:textId="3400F235" w:rsidTr="00DE0496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8393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B2 [stricturing] 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9850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FCEA" w14:textId="463AF8B5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 (30.8</w:t>
            </w:r>
            <w:r w:rsidR="001C4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4A7C0" w14:textId="17BF6646" w:rsidR="009D412C" w:rsidRPr="00972A30" w:rsidRDefault="002544CB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  <w:r w:rsidR="00DE6B83" w:rsidRPr="00DE6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5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50</w:t>
            </w:r>
            <w:r w:rsidR="00DE6B83" w:rsidRPr="00DE6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8AF40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12C" w:rsidRPr="00972A30" w14:paraId="608F4BB8" w14:textId="1C47F57B" w:rsidTr="00DE0496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85A3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B3 [penetrating]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8D32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5582" w14:textId="5F64145D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 (31.3</w:t>
            </w:r>
            <w:r w:rsidR="001C4C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2AFAF" w14:textId="5AE9A3DF" w:rsidR="009D412C" w:rsidRPr="00972A30" w:rsidRDefault="002544CB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 w:rsidR="00DE6B83" w:rsidRPr="00DE6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5D75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75</w:t>
            </w:r>
            <w:r w:rsidR="00DE6B83" w:rsidRPr="00DE6B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13140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12C" w:rsidRPr="00972A30" w14:paraId="6B7551E3" w14:textId="35EB1541" w:rsidTr="00DE0496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C4DB" w14:textId="77777777" w:rsidR="009D412C" w:rsidRPr="00972A30" w:rsidRDefault="009D412C" w:rsidP="00F65E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ianal diseases, n (%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FECC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87B0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3DDF8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B3083" w14:textId="48A71272" w:rsidR="009D412C" w:rsidRPr="00684745" w:rsidRDefault="00684745" w:rsidP="00B2387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3E49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663</w:t>
            </w:r>
          </w:p>
        </w:tc>
      </w:tr>
      <w:tr w:rsidR="009D412C" w:rsidRPr="00972A30" w14:paraId="245729A1" w14:textId="5AA0D985" w:rsidTr="00DE0496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6156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Fistul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DB0F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BED7" w14:textId="4F2293AB" w:rsidR="009D412C" w:rsidRPr="00972A30" w:rsidRDefault="00FE1B25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4 (</w:t>
            </w:r>
            <w:r w:rsidR="007C097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6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B0472" w14:textId="1EC86490" w:rsidR="009D412C" w:rsidRPr="00972A30" w:rsidRDefault="005D7593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  <w:r w:rsidR="006D69B0" w:rsidRPr="006D69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44</w:t>
            </w:r>
            <w:r w:rsidR="006D69B0" w:rsidRPr="006D69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5AB8A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12C" w:rsidRPr="00972A30" w14:paraId="1997C45B" w14:textId="2552C060" w:rsidTr="00DE0496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D211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Abscess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A213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B32E" w14:textId="76582864" w:rsidR="009D412C" w:rsidRPr="00972A30" w:rsidRDefault="00FE1B25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9D412C"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</w:t>
            </w:r>
            <w:r w:rsidR="00E75B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8</w:t>
            </w:r>
            <w:r w:rsidR="009D412C"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30AF0" w14:textId="3802EE73" w:rsidR="009D412C" w:rsidRPr="00972A30" w:rsidRDefault="005D7593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6D69B0" w:rsidRPr="006D69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B367B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38</w:t>
            </w:r>
            <w:r w:rsidR="006D69B0" w:rsidRPr="006D69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AE449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412C" w:rsidRPr="00972A30" w14:paraId="5BCDBBC7" w14:textId="2104B451" w:rsidTr="00DE0496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85F6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oking, n (%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2355" w14:textId="38A3E762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14.</w:t>
            </w:r>
            <w:r w:rsidR="003236E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3C30" w14:textId="052ACECD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 (9.3</w:t>
            </w:r>
            <w:r w:rsidR="00D703A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56C51" w14:textId="11D17729" w:rsidR="009D412C" w:rsidRPr="00972A30" w:rsidRDefault="00DD6644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B14768" w:rsidRPr="00B147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9</w:t>
            </w:r>
            <w:r w:rsidR="00B14768" w:rsidRPr="00B147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63B33" w14:textId="79095C87" w:rsidR="009D412C" w:rsidRPr="00972A30" w:rsidRDefault="004E4790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183E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</w:t>
            </w:r>
          </w:p>
        </w:tc>
      </w:tr>
      <w:tr w:rsidR="009D412C" w:rsidRPr="00972A30" w14:paraId="18CF9FFC" w14:textId="549A0112" w:rsidTr="00DE0496">
        <w:trPr>
          <w:trHeight w:val="28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9FED" w14:textId="77777777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rinking, n (%)</w:t>
            </w:r>
          </w:p>
        </w:tc>
        <w:tc>
          <w:tcPr>
            <w:tcW w:w="2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30BF" w14:textId="258525F8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 (42.</w:t>
            </w:r>
            <w:r w:rsidR="007749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EDB8" w14:textId="66CFDEA2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 (7.0</w:t>
            </w:r>
            <w:r w:rsidR="00B054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3FC48BB2" w14:textId="018663F7" w:rsidR="009D412C" w:rsidRPr="00972A30" w:rsidRDefault="00244D1B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B14768" w:rsidRPr="00B147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3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14085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B14768" w:rsidRPr="00B147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vAlign w:val="center"/>
          </w:tcPr>
          <w:p w14:paraId="3327FECF" w14:textId="5BB394CC" w:rsidR="009D412C" w:rsidRPr="00972A30" w:rsidRDefault="006E151F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5214C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1</w:t>
            </w:r>
          </w:p>
        </w:tc>
      </w:tr>
      <w:tr w:rsidR="009D412C" w:rsidRPr="00972A30" w14:paraId="730F863B" w14:textId="20671AED" w:rsidTr="00DE0496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94F00" w14:textId="73D15393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MI, kg/m</w:t>
            </w:r>
            <w:r w:rsidRPr="00972A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="00F34A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 w:rsidR="00F34AB2" w:rsidRPr="00972A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an</w:t>
            </w:r>
            <w:r w:rsidR="003505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BB6E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±</w:t>
            </w:r>
            <w:r w:rsidR="003505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F34AB2" w:rsidRPr="00972A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D</w:t>
            </w:r>
            <w:r w:rsidR="00F34A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</w:t>
            </w:r>
            <w:r w:rsidR="00F34AB2" w:rsidRPr="00972A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dian [IQR]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8A5A3" w14:textId="61E44F8C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31</w:t>
            </w:r>
            <w:r w:rsidR="00934B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5</w:t>
            </w:r>
            <w:r w:rsidR="00F34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75B1F" w14:textId="55959334" w:rsidR="009D412C" w:rsidRPr="00972A30" w:rsidRDefault="009D412C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72A3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07 [17.59, 21.30]</w:t>
            </w:r>
            <w:r w:rsidR="00F34A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7DF577" w14:textId="35281A3F" w:rsidR="009D412C" w:rsidRPr="00972A30" w:rsidRDefault="00AC5D97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</w:t>
            </w:r>
            <w:r w:rsidR="00244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[17.3</w:t>
            </w:r>
            <w:r w:rsidR="00244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9765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244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9765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244D1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  <w:r w:rsidR="009765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80B3C4" w14:textId="1EDEA956" w:rsidR="009D412C" w:rsidRPr="00972A30" w:rsidRDefault="00EE5047" w:rsidP="00B238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D96EF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8</w:t>
            </w:r>
          </w:p>
        </w:tc>
      </w:tr>
    </w:tbl>
    <w:p w14:paraId="7BF6E185" w14:textId="3361FCD5" w:rsidR="00AB1C3F" w:rsidRDefault="00C936C6" w:rsidP="00694FE4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C936C6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a</w:t>
      </w:r>
      <w:r w:rsidR="00AB1C3F" w:rsidRPr="00AB1C3F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1D2B5A">
        <w:rPr>
          <w:rFonts w:ascii="Times New Roman" w:hAnsi="Times New Roman" w:cs="Times New Roman"/>
          <w:kern w:val="0"/>
          <w:sz w:val="20"/>
          <w:szCs w:val="20"/>
        </w:rPr>
        <w:t>Medicine</w:t>
      </w:r>
      <w:r w:rsidR="00AB1C3F" w:rsidRPr="00AB1C3F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1D2B5A">
        <w:rPr>
          <w:rFonts w:ascii="Times New Roman" w:hAnsi="Times New Roman" w:cs="Times New Roman" w:hint="eastAsia"/>
          <w:kern w:val="0"/>
          <w:sz w:val="20"/>
          <w:szCs w:val="20"/>
        </w:rPr>
        <w:t>use</w:t>
      </w:r>
      <w:r w:rsidR="00AB1C3F" w:rsidRPr="00AB1C3F">
        <w:rPr>
          <w:rFonts w:ascii="Times New Roman" w:hAnsi="Times New Roman" w:cs="Times New Roman"/>
          <w:kern w:val="0"/>
          <w:sz w:val="20"/>
          <w:szCs w:val="20"/>
        </w:rPr>
        <w:t xml:space="preserve"> within 3 months</w:t>
      </w:r>
      <w:r w:rsidR="001D2B5A">
        <w:rPr>
          <w:rFonts w:ascii="Times New Roman" w:hAnsi="Times New Roman" w:cs="Times New Roman"/>
          <w:kern w:val="0"/>
          <w:sz w:val="20"/>
          <w:szCs w:val="20"/>
        </w:rPr>
        <w:t xml:space="preserve"> before inclusion</w:t>
      </w:r>
      <w:r w:rsidR="00AB1C3F" w:rsidRPr="00AB1C3F">
        <w:rPr>
          <w:rFonts w:ascii="Times New Roman" w:hAnsi="Times New Roman" w:cs="Times New Roman"/>
          <w:kern w:val="0"/>
          <w:sz w:val="20"/>
          <w:szCs w:val="20"/>
        </w:rPr>
        <w:t>.</w:t>
      </w:r>
    </w:p>
    <w:p w14:paraId="2396173E" w14:textId="51CE2BCF" w:rsidR="00327637" w:rsidRPr="00327637" w:rsidRDefault="00C936C6" w:rsidP="00694FE4">
      <w:pPr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C936C6"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>b</w:t>
      </w:r>
      <w:r w:rsidR="00327637"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 xml:space="preserve"> </w:t>
      </w:r>
      <w:r w:rsidR="00327637" w:rsidRPr="00327637">
        <w:rPr>
          <w:rFonts w:ascii="Times New Roman" w:hAnsi="Times New Roman" w:cs="Times New Roman"/>
          <w:kern w:val="0"/>
          <w:sz w:val="20"/>
          <w:szCs w:val="20"/>
        </w:rPr>
        <w:t xml:space="preserve">Comparison between </w:t>
      </w:r>
      <w:r w:rsidR="00327637">
        <w:rPr>
          <w:rFonts w:ascii="Times New Roman" w:hAnsi="Times New Roman" w:cs="Times New Roman"/>
          <w:kern w:val="0"/>
          <w:sz w:val="20"/>
          <w:szCs w:val="20"/>
        </w:rPr>
        <w:t>derivation</w:t>
      </w:r>
      <w:r w:rsidR="00327637" w:rsidRPr="00327637">
        <w:rPr>
          <w:rFonts w:ascii="Times New Roman" w:hAnsi="Times New Roman" w:cs="Times New Roman"/>
          <w:kern w:val="0"/>
          <w:sz w:val="20"/>
          <w:szCs w:val="20"/>
        </w:rPr>
        <w:t xml:space="preserve"> cohort and test cohort</w:t>
      </w:r>
      <w:r w:rsidR="00327637">
        <w:rPr>
          <w:rFonts w:ascii="Times New Roman" w:hAnsi="Times New Roman" w:cs="Times New Roman"/>
          <w:kern w:val="0"/>
          <w:sz w:val="20"/>
          <w:szCs w:val="20"/>
        </w:rPr>
        <w:t>.</w:t>
      </w:r>
    </w:p>
    <w:p w14:paraId="565FDC67" w14:textId="6718EF37" w:rsidR="00B35800" w:rsidRPr="005D3855" w:rsidRDefault="002D66ED" w:rsidP="005D3855">
      <w:pPr>
        <w:spacing w:line="480" w:lineRule="auto"/>
        <w:rPr>
          <w:rFonts w:ascii="Times New Roman" w:hAnsi="Times New Roman" w:cs="Times New Roman" w:hint="eastAsia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 xml:space="preserve">CD, Crohn’s disease; </w:t>
      </w:r>
      <w:r w:rsidR="00AB1C3F" w:rsidRPr="00AB1C3F">
        <w:rPr>
          <w:rFonts w:ascii="Times New Roman" w:hAnsi="Times New Roman" w:cs="Times New Roman"/>
          <w:kern w:val="0"/>
          <w:sz w:val="20"/>
          <w:szCs w:val="20"/>
        </w:rPr>
        <w:t xml:space="preserve">BMI, Body mass index; </w:t>
      </w:r>
      <w:r w:rsidR="004D59DB">
        <w:rPr>
          <w:rFonts w:ascii="Times New Roman" w:hAnsi="Times New Roman" w:cs="Times New Roman"/>
          <w:kern w:val="0"/>
          <w:sz w:val="20"/>
          <w:szCs w:val="20"/>
        </w:rPr>
        <w:t>SD,</w:t>
      </w:r>
      <w:r w:rsidR="004D59DB" w:rsidRPr="004D59DB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DA0970">
        <w:rPr>
          <w:rFonts w:ascii="Times New Roman" w:hAnsi="Times New Roman" w:cs="Times New Roman"/>
          <w:kern w:val="0"/>
          <w:sz w:val="20"/>
          <w:szCs w:val="20"/>
        </w:rPr>
        <w:t>S</w:t>
      </w:r>
      <w:r w:rsidR="004D59DB" w:rsidRPr="004D59DB">
        <w:rPr>
          <w:rFonts w:ascii="Times New Roman" w:hAnsi="Times New Roman" w:cs="Times New Roman"/>
          <w:kern w:val="0"/>
          <w:sz w:val="20"/>
          <w:szCs w:val="20"/>
        </w:rPr>
        <w:t>tandard deviation</w:t>
      </w:r>
      <w:r w:rsidR="004D59DB">
        <w:rPr>
          <w:rFonts w:ascii="Times New Roman" w:hAnsi="Times New Roman" w:cs="Times New Roman"/>
          <w:kern w:val="0"/>
          <w:sz w:val="20"/>
          <w:szCs w:val="20"/>
        </w:rPr>
        <w:t xml:space="preserve">; </w:t>
      </w:r>
      <w:r w:rsidR="00AB1C3F" w:rsidRPr="00AB1C3F">
        <w:rPr>
          <w:rFonts w:ascii="Times New Roman" w:hAnsi="Times New Roman" w:cs="Times New Roman"/>
          <w:kern w:val="0"/>
          <w:sz w:val="20"/>
          <w:szCs w:val="20"/>
        </w:rPr>
        <w:t>IQR,</w:t>
      </w:r>
      <w:r w:rsidR="00AB1C3F" w:rsidRPr="004D59DB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AB1C3F" w:rsidRPr="00AB1C3F">
        <w:rPr>
          <w:rFonts w:ascii="Times New Roman" w:hAnsi="Times New Roman" w:cs="Times New Roman"/>
          <w:kern w:val="0"/>
          <w:sz w:val="20"/>
          <w:szCs w:val="20"/>
        </w:rPr>
        <w:t>interquartile range</w:t>
      </w:r>
    </w:p>
    <w:sectPr w:rsidR="00B35800" w:rsidRPr="005D3855" w:rsidSect="007E2C0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BE6195" w14:textId="77777777" w:rsidR="00384FCA" w:rsidRDefault="00384FCA" w:rsidP="00DD0772">
      <w:r>
        <w:separator/>
      </w:r>
    </w:p>
  </w:endnote>
  <w:endnote w:type="continuationSeparator" w:id="0">
    <w:p w14:paraId="02845251" w14:textId="77777777" w:rsidR="00384FCA" w:rsidRDefault="00384FCA" w:rsidP="00DD07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74FF60" w14:textId="77777777" w:rsidR="00384FCA" w:rsidRDefault="00384FCA" w:rsidP="00DD0772">
      <w:r>
        <w:separator/>
      </w:r>
    </w:p>
  </w:footnote>
  <w:footnote w:type="continuationSeparator" w:id="0">
    <w:p w14:paraId="29EEB753" w14:textId="77777777" w:rsidR="00384FCA" w:rsidRDefault="00384FCA" w:rsidP="00DD07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327"/>
    <w:rsid w:val="000023A6"/>
    <w:rsid w:val="00013113"/>
    <w:rsid w:val="00042F37"/>
    <w:rsid w:val="0004663F"/>
    <w:rsid w:val="00054C8A"/>
    <w:rsid w:val="00055CC5"/>
    <w:rsid w:val="00056CE2"/>
    <w:rsid w:val="00057114"/>
    <w:rsid w:val="00061795"/>
    <w:rsid w:val="00066692"/>
    <w:rsid w:val="00066876"/>
    <w:rsid w:val="0007322C"/>
    <w:rsid w:val="000735F4"/>
    <w:rsid w:val="00083A89"/>
    <w:rsid w:val="0008758E"/>
    <w:rsid w:val="000A6C5C"/>
    <w:rsid w:val="000B5AF7"/>
    <w:rsid w:val="000B7D57"/>
    <w:rsid w:val="000D09BE"/>
    <w:rsid w:val="000D2F28"/>
    <w:rsid w:val="000D64DC"/>
    <w:rsid w:val="00103E4C"/>
    <w:rsid w:val="00104D45"/>
    <w:rsid w:val="001172E3"/>
    <w:rsid w:val="00117A58"/>
    <w:rsid w:val="00130F54"/>
    <w:rsid w:val="00140858"/>
    <w:rsid w:val="001431C5"/>
    <w:rsid w:val="00156344"/>
    <w:rsid w:val="00182627"/>
    <w:rsid w:val="00183E63"/>
    <w:rsid w:val="00190BAF"/>
    <w:rsid w:val="001A218E"/>
    <w:rsid w:val="001A5423"/>
    <w:rsid w:val="001B6255"/>
    <w:rsid w:val="001C1A6E"/>
    <w:rsid w:val="001C4CD1"/>
    <w:rsid w:val="001D0BF3"/>
    <w:rsid w:val="001D216F"/>
    <w:rsid w:val="001D2B5A"/>
    <w:rsid w:val="001E4A23"/>
    <w:rsid w:val="001E6F57"/>
    <w:rsid w:val="0020277D"/>
    <w:rsid w:val="0021279F"/>
    <w:rsid w:val="00214501"/>
    <w:rsid w:val="00215102"/>
    <w:rsid w:val="00234C18"/>
    <w:rsid w:val="002369F4"/>
    <w:rsid w:val="002427C8"/>
    <w:rsid w:val="00244D1B"/>
    <w:rsid w:val="00245B2D"/>
    <w:rsid w:val="00253504"/>
    <w:rsid w:val="00254073"/>
    <w:rsid w:val="002544CB"/>
    <w:rsid w:val="00274E43"/>
    <w:rsid w:val="002845AC"/>
    <w:rsid w:val="00286A09"/>
    <w:rsid w:val="00292DA5"/>
    <w:rsid w:val="002A414D"/>
    <w:rsid w:val="002A6FB8"/>
    <w:rsid w:val="002B2D7F"/>
    <w:rsid w:val="002B3780"/>
    <w:rsid w:val="002B64F0"/>
    <w:rsid w:val="002C3C5D"/>
    <w:rsid w:val="002C6734"/>
    <w:rsid w:val="002D66ED"/>
    <w:rsid w:val="002D76D9"/>
    <w:rsid w:val="00303A8C"/>
    <w:rsid w:val="00303E0B"/>
    <w:rsid w:val="00313FF6"/>
    <w:rsid w:val="003236E5"/>
    <w:rsid w:val="00326739"/>
    <w:rsid w:val="00327637"/>
    <w:rsid w:val="00345D46"/>
    <w:rsid w:val="003469C7"/>
    <w:rsid w:val="00346CE7"/>
    <w:rsid w:val="0035051A"/>
    <w:rsid w:val="00354972"/>
    <w:rsid w:val="003573CA"/>
    <w:rsid w:val="00362A61"/>
    <w:rsid w:val="00384FCA"/>
    <w:rsid w:val="00391F8B"/>
    <w:rsid w:val="003A03DA"/>
    <w:rsid w:val="003B4F5B"/>
    <w:rsid w:val="003C48EE"/>
    <w:rsid w:val="003E0F49"/>
    <w:rsid w:val="003E497C"/>
    <w:rsid w:val="0040709C"/>
    <w:rsid w:val="00415F72"/>
    <w:rsid w:val="00426065"/>
    <w:rsid w:val="00426FDA"/>
    <w:rsid w:val="00432A0B"/>
    <w:rsid w:val="004375FB"/>
    <w:rsid w:val="0044528A"/>
    <w:rsid w:val="00446013"/>
    <w:rsid w:val="00453F78"/>
    <w:rsid w:val="00457368"/>
    <w:rsid w:val="00464A1B"/>
    <w:rsid w:val="0046582E"/>
    <w:rsid w:val="00481B63"/>
    <w:rsid w:val="0048320F"/>
    <w:rsid w:val="00486E33"/>
    <w:rsid w:val="0049574E"/>
    <w:rsid w:val="004A0E51"/>
    <w:rsid w:val="004A6E97"/>
    <w:rsid w:val="004C21CA"/>
    <w:rsid w:val="004C26D6"/>
    <w:rsid w:val="004D0C68"/>
    <w:rsid w:val="004D59DB"/>
    <w:rsid w:val="004E36D1"/>
    <w:rsid w:val="004E43E0"/>
    <w:rsid w:val="004E4790"/>
    <w:rsid w:val="004F71AA"/>
    <w:rsid w:val="00517E60"/>
    <w:rsid w:val="005214CF"/>
    <w:rsid w:val="00522381"/>
    <w:rsid w:val="0053121E"/>
    <w:rsid w:val="00533ACC"/>
    <w:rsid w:val="00534E17"/>
    <w:rsid w:val="00534FAE"/>
    <w:rsid w:val="00540CF0"/>
    <w:rsid w:val="005436B8"/>
    <w:rsid w:val="005454C9"/>
    <w:rsid w:val="00553CC7"/>
    <w:rsid w:val="00555F39"/>
    <w:rsid w:val="0055625D"/>
    <w:rsid w:val="00564838"/>
    <w:rsid w:val="00587594"/>
    <w:rsid w:val="00596C94"/>
    <w:rsid w:val="005A2A26"/>
    <w:rsid w:val="005A45B4"/>
    <w:rsid w:val="005A4A75"/>
    <w:rsid w:val="005C34C9"/>
    <w:rsid w:val="005D32A1"/>
    <w:rsid w:val="005D3855"/>
    <w:rsid w:val="005D64AA"/>
    <w:rsid w:val="005D7593"/>
    <w:rsid w:val="005F2E83"/>
    <w:rsid w:val="00600ED5"/>
    <w:rsid w:val="00601C56"/>
    <w:rsid w:val="00622CBE"/>
    <w:rsid w:val="00627227"/>
    <w:rsid w:val="00631327"/>
    <w:rsid w:val="006352E5"/>
    <w:rsid w:val="00642A66"/>
    <w:rsid w:val="00643DF9"/>
    <w:rsid w:val="00647517"/>
    <w:rsid w:val="00647DCD"/>
    <w:rsid w:val="00650F2A"/>
    <w:rsid w:val="00652DF9"/>
    <w:rsid w:val="0065335F"/>
    <w:rsid w:val="00653DB9"/>
    <w:rsid w:val="00655427"/>
    <w:rsid w:val="0066487B"/>
    <w:rsid w:val="00684745"/>
    <w:rsid w:val="00693E7A"/>
    <w:rsid w:val="00694FE4"/>
    <w:rsid w:val="00695FD1"/>
    <w:rsid w:val="006B0DC4"/>
    <w:rsid w:val="006C4466"/>
    <w:rsid w:val="006D1680"/>
    <w:rsid w:val="006D6989"/>
    <w:rsid w:val="006D69B0"/>
    <w:rsid w:val="006D78D2"/>
    <w:rsid w:val="006E151F"/>
    <w:rsid w:val="006E2530"/>
    <w:rsid w:val="006E6D8D"/>
    <w:rsid w:val="00716F16"/>
    <w:rsid w:val="00720EB1"/>
    <w:rsid w:val="007363E4"/>
    <w:rsid w:val="007418FB"/>
    <w:rsid w:val="007421DF"/>
    <w:rsid w:val="0074327D"/>
    <w:rsid w:val="0074498C"/>
    <w:rsid w:val="00750F5C"/>
    <w:rsid w:val="007654A9"/>
    <w:rsid w:val="0077495F"/>
    <w:rsid w:val="0078059D"/>
    <w:rsid w:val="007B3971"/>
    <w:rsid w:val="007B4A62"/>
    <w:rsid w:val="007C0977"/>
    <w:rsid w:val="007D0CD0"/>
    <w:rsid w:val="007D37E6"/>
    <w:rsid w:val="007D4C54"/>
    <w:rsid w:val="007E2C00"/>
    <w:rsid w:val="00804990"/>
    <w:rsid w:val="00804FD6"/>
    <w:rsid w:val="00820BEF"/>
    <w:rsid w:val="00824D0F"/>
    <w:rsid w:val="00827F19"/>
    <w:rsid w:val="00830BA4"/>
    <w:rsid w:val="00830BD0"/>
    <w:rsid w:val="008453F5"/>
    <w:rsid w:val="00847733"/>
    <w:rsid w:val="00891C8E"/>
    <w:rsid w:val="008A2D95"/>
    <w:rsid w:val="008A2F56"/>
    <w:rsid w:val="008E10A3"/>
    <w:rsid w:val="008E121A"/>
    <w:rsid w:val="008E2FA6"/>
    <w:rsid w:val="008E4AA6"/>
    <w:rsid w:val="008E6894"/>
    <w:rsid w:val="008F4DFD"/>
    <w:rsid w:val="0091011C"/>
    <w:rsid w:val="0092291C"/>
    <w:rsid w:val="00934B84"/>
    <w:rsid w:val="00940F14"/>
    <w:rsid w:val="009424BD"/>
    <w:rsid w:val="00962FCB"/>
    <w:rsid w:val="00972A30"/>
    <w:rsid w:val="0097654F"/>
    <w:rsid w:val="00982578"/>
    <w:rsid w:val="00995A70"/>
    <w:rsid w:val="009A5C5C"/>
    <w:rsid w:val="009A6D87"/>
    <w:rsid w:val="009B0925"/>
    <w:rsid w:val="009C16D8"/>
    <w:rsid w:val="009C5E9B"/>
    <w:rsid w:val="009D412C"/>
    <w:rsid w:val="009D6EBA"/>
    <w:rsid w:val="009E1C06"/>
    <w:rsid w:val="009F2146"/>
    <w:rsid w:val="009F2B99"/>
    <w:rsid w:val="00A10B03"/>
    <w:rsid w:val="00A203DD"/>
    <w:rsid w:val="00A46ED1"/>
    <w:rsid w:val="00A5135C"/>
    <w:rsid w:val="00A6050B"/>
    <w:rsid w:val="00A650DF"/>
    <w:rsid w:val="00A77450"/>
    <w:rsid w:val="00A90005"/>
    <w:rsid w:val="00A97AD4"/>
    <w:rsid w:val="00AA23C5"/>
    <w:rsid w:val="00AB0BE5"/>
    <w:rsid w:val="00AB1C3F"/>
    <w:rsid w:val="00AC5D97"/>
    <w:rsid w:val="00AD1457"/>
    <w:rsid w:val="00AE3B0F"/>
    <w:rsid w:val="00B0548D"/>
    <w:rsid w:val="00B14768"/>
    <w:rsid w:val="00B17936"/>
    <w:rsid w:val="00B179F6"/>
    <w:rsid w:val="00B21FED"/>
    <w:rsid w:val="00B2572F"/>
    <w:rsid w:val="00B30BE0"/>
    <w:rsid w:val="00B3447D"/>
    <w:rsid w:val="00B35800"/>
    <w:rsid w:val="00B367BF"/>
    <w:rsid w:val="00B46CB1"/>
    <w:rsid w:val="00B47858"/>
    <w:rsid w:val="00B53C9F"/>
    <w:rsid w:val="00B57279"/>
    <w:rsid w:val="00B76C6A"/>
    <w:rsid w:val="00B775E9"/>
    <w:rsid w:val="00B9100E"/>
    <w:rsid w:val="00B970AC"/>
    <w:rsid w:val="00BA5631"/>
    <w:rsid w:val="00BB6ECA"/>
    <w:rsid w:val="00BB781B"/>
    <w:rsid w:val="00BC4C36"/>
    <w:rsid w:val="00BD11FF"/>
    <w:rsid w:val="00BE51E3"/>
    <w:rsid w:val="00BF1642"/>
    <w:rsid w:val="00BF2A6A"/>
    <w:rsid w:val="00BF3DCF"/>
    <w:rsid w:val="00BF6ED5"/>
    <w:rsid w:val="00C10E86"/>
    <w:rsid w:val="00C11227"/>
    <w:rsid w:val="00C16D1A"/>
    <w:rsid w:val="00C1729D"/>
    <w:rsid w:val="00C24F5B"/>
    <w:rsid w:val="00C257CB"/>
    <w:rsid w:val="00C5660C"/>
    <w:rsid w:val="00C61262"/>
    <w:rsid w:val="00C800C0"/>
    <w:rsid w:val="00C86814"/>
    <w:rsid w:val="00C936C6"/>
    <w:rsid w:val="00C945C0"/>
    <w:rsid w:val="00CB4A71"/>
    <w:rsid w:val="00CD0D5F"/>
    <w:rsid w:val="00CD2589"/>
    <w:rsid w:val="00CD28CB"/>
    <w:rsid w:val="00D14559"/>
    <w:rsid w:val="00D3036F"/>
    <w:rsid w:val="00D371C8"/>
    <w:rsid w:val="00D4132F"/>
    <w:rsid w:val="00D4649B"/>
    <w:rsid w:val="00D64A18"/>
    <w:rsid w:val="00D703A8"/>
    <w:rsid w:val="00D72510"/>
    <w:rsid w:val="00D7478C"/>
    <w:rsid w:val="00D83DF6"/>
    <w:rsid w:val="00D96EFE"/>
    <w:rsid w:val="00DA0970"/>
    <w:rsid w:val="00DB1452"/>
    <w:rsid w:val="00DB3A6D"/>
    <w:rsid w:val="00DB6E03"/>
    <w:rsid w:val="00DD0772"/>
    <w:rsid w:val="00DD2D1F"/>
    <w:rsid w:val="00DD6644"/>
    <w:rsid w:val="00DE0496"/>
    <w:rsid w:val="00DE6B83"/>
    <w:rsid w:val="00DF550F"/>
    <w:rsid w:val="00E02E79"/>
    <w:rsid w:val="00E077E8"/>
    <w:rsid w:val="00E2035E"/>
    <w:rsid w:val="00E20A20"/>
    <w:rsid w:val="00E4001E"/>
    <w:rsid w:val="00E449CF"/>
    <w:rsid w:val="00E50FB5"/>
    <w:rsid w:val="00E51C8D"/>
    <w:rsid w:val="00E53B2E"/>
    <w:rsid w:val="00E75BCB"/>
    <w:rsid w:val="00E84CCC"/>
    <w:rsid w:val="00E94644"/>
    <w:rsid w:val="00E94AA8"/>
    <w:rsid w:val="00EA0FA0"/>
    <w:rsid w:val="00EB1D26"/>
    <w:rsid w:val="00EB7A50"/>
    <w:rsid w:val="00EC309C"/>
    <w:rsid w:val="00EC3149"/>
    <w:rsid w:val="00ED34C0"/>
    <w:rsid w:val="00ED4898"/>
    <w:rsid w:val="00ED72E4"/>
    <w:rsid w:val="00EE1A05"/>
    <w:rsid w:val="00EE266A"/>
    <w:rsid w:val="00EE4320"/>
    <w:rsid w:val="00EE5047"/>
    <w:rsid w:val="00EE5B35"/>
    <w:rsid w:val="00EE6606"/>
    <w:rsid w:val="00EF616E"/>
    <w:rsid w:val="00EF6368"/>
    <w:rsid w:val="00F211F4"/>
    <w:rsid w:val="00F34AB2"/>
    <w:rsid w:val="00F529D7"/>
    <w:rsid w:val="00F64414"/>
    <w:rsid w:val="00F65E6F"/>
    <w:rsid w:val="00F72924"/>
    <w:rsid w:val="00F82354"/>
    <w:rsid w:val="00F82E1C"/>
    <w:rsid w:val="00F8560D"/>
    <w:rsid w:val="00F90C98"/>
    <w:rsid w:val="00F97149"/>
    <w:rsid w:val="00FA0C68"/>
    <w:rsid w:val="00FB4F93"/>
    <w:rsid w:val="00FE1B25"/>
    <w:rsid w:val="00FE251E"/>
    <w:rsid w:val="00FF0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7248C2"/>
  <w15:chartTrackingRefBased/>
  <w15:docId w15:val="{4F0DEC66-7BF1-4175-B968-1C22EE54F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07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07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07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0772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1D2B5A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1D2B5A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1D2B5A"/>
  </w:style>
  <w:style w:type="paragraph" w:styleId="aa">
    <w:name w:val="annotation subject"/>
    <w:basedOn w:val="a8"/>
    <w:next w:val="a8"/>
    <w:link w:val="ab"/>
    <w:uiPriority w:val="99"/>
    <w:semiHidden/>
    <w:unhideWhenUsed/>
    <w:rsid w:val="001D2B5A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1D2B5A"/>
    <w:rPr>
      <w:b/>
      <w:bCs/>
    </w:rPr>
  </w:style>
  <w:style w:type="paragraph" w:styleId="ac">
    <w:name w:val="Revision"/>
    <w:hidden/>
    <w:uiPriority w:val="99"/>
    <w:semiHidden/>
    <w:rsid w:val="00245B2D"/>
  </w:style>
  <w:style w:type="table" w:styleId="ad">
    <w:name w:val="Table Grid"/>
    <w:basedOn w:val="a1"/>
    <w:uiPriority w:val="39"/>
    <w:rsid w:val="00BD11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18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5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9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6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4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8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0F1658-8FEA-4DC7-9F4D-F953EA32A9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0</TotalTime>
  <Pages>1</Pages>
  <Words>271</Words>
  <Characters>1549</Characters>
  <Application>Microsoft Office Word</Application>
  <DocSecurity>0</DocSecurity>
  <Lines>12</Lines>
  <Paragraphs>3</Paragraphs>
  <ScaleCrop>false</ScaleCrop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 Shen</dc:creator>
  <cp:keywords/>
  <dc:description/>
  <cp:lastModifiedBy>Xuehua Li</cp:lastModifiedBy>
  <cp:revision>407</cp:revision>
  <dcterms:created xsi:type="dcterms:W3CDTF">2023-05-25T16:09:00Z</dcterms:created>
  <dcterms:modified xsi:type="dcterms:W3CDTF">2024-06-02T14:55:00Z</dcterms:modified>
</cp:coreProperties>
</file>